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D44917" w14:textId="2CF670BB" w:rsidR="004A4778" w:rsidRDefault="00A1521C" w:rsidP="004A4778">
      <w:pPr>
        <w:pStyle w:val="EndNoteBibliography"/>
        <w:spacing w:after="0" w:line="360" w:lineRule="auto"/>
        <w:rPr>
          <w:rFonts w:ascii="Arial" w:hAnsi="Arial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A4778"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r w:rsidR="004A4778">
        <w:rPr>
          <w:rFonts w:ascii="Times New Roman" w:hAnsi="Times New Roman" w:cs="Times New Roman"/>
          <w:sz w:val="24"/>
          <w:szCs w:val="24"/>
        </w:rPr>
        <w:t xml:space="preserve"> Flow diagram </w:t>
      </w:r>
      <w:r w:rsidR="004A4778" w:rsidRPr="00EA00A4">
        <w:rPr>
          <w:rFonts w:ascii="Times New Roman" w:hAnsi="Times New Roman" w:cs="Times New Roman"/>
          <w:sz w:val="24"/>
          <w:szCs w:val="24"/>
        </w:rPr>
        <w:t xml:space="preserve">for selection of study cohort of skin biopsy claims from </w:t>
      </w:r>
      <w:r w:rsidR="004A4778" w:rsidRPr="005B701E">
        <w:rPr>
          <w:rFonts w:ascii="Times New Roman" w:hAnsi="Times New Roman" w:cs="Times New Roman"/>
          <w:sz w:val="24"/>
          <w:szCs w:val="24"/>
        </w:rPr>
        <w:t>January 7, 2019 to April 21, 2019</w:t>
      </w:r>
    </w:p>
    <w:p w14:paraId="0404F371" w14:textId="6A61BA7D" w:rsidR="004A4778" w:rsidRDefault="004A4778" w:rsidP="004A477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701E">
        <w:rPr>
          <w:rFonts w:ascii="Times New Roman" w:hAnsi="Times New Roman" w:cs="Times New Roman"/>
          <w:b/>
          <w:noProof/>
        </w:rPr>
        <mc:AlternateContent>
          <mc:Choice Requires="wpc">
            <w:drawing>
              <wp:inline distT="0" distB="0" distL="0" distR="0" wp14:anchorId="263D59AB" wp14:editId="1AA5C9B8">
                <wp:extent cx="5943600" cy="7315200"/>
                <wp:effectExtent l="0" t="0" r="0" b="0"/>
                <wp:docPr id="37" name="Canvas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3" name="Flowchart: Alternate Process 23"/>
                        <wps:cNvSpPr/>
                        <wps:spPr>
                          <a:xfrm>
                            <a:off x="342900" y="171450"/>
                            <a:ext cx="2971800" cy="731520"/>
                          </a:xfrm>
                          <a:prstGeom prst="flowChartAlternate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384E17" w14:textId="77777777" w:rsidR="004A4778" w:rsidRDefault="004A4778" w:rsidP="004A4778">
                              <w:pPr>
                                <w:jc w:val="center"/>
                              </w:pPr>
                              <w:r>
                                <w:t xml:space="preserve">Skin biopsy claims in </w:t>
                              </w:r>
                            </w:p>
                            <w:p w14:paraId="3C18B5AD" w14:textId="77777777" w:rsidR="004A4778" w:rsidRDefault="004A4778" w:rsidP="004A4778">
                              <w:pPr>
                                <w:jc w:val="center"/>
                              </w:pPr>
                              <w:r>
                                <w:t>January 7, 2019 to April 21, 2019</w:t>
                              </w:r>
                            </w:p>
                            <w:p w14:paraId="1AFE8837" w14:textId="77777777" w:rsidR="004A4778" w:rsidRDefault="004A4778" w:rsidP="004A4778">
                              <w:pPr>
                                <w:jc w:val="center"/>
                              </w:pPr>
                              <w:r>
                                <w:t>N=63,010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Flowchart: Alternate Process 25"/>
                        <wps:cNvSpPr/>
                        <wps:spPr>
                          <a:xfrm>
                            <a:off x="343217" y="2252345"/>
                            <a:ext cx="2971800" cy="731520"/>
                          </a:xfrm>
                          <a:prstGeom prst="flowChartAlternate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16EB4C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>Exclusive claims for identifying keratinocyte carcinoma and melanoma</w:t>
                              </w:r>
                            </w:p>
                            <w:p w14:paraId="644D9375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>N=</w:t>
                              </w:r>
                              <w:r>
                                <w:t>61,684</w:t>
                              </w:r>
                              <w:r w:rsidRPr="005B701E"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Flowchart: Alternate Process 26"/>
                        <wps:cNvSpPr/>
                        <wps:spPr>
                          <a:xfrm>
                            <a:off x="343217" y="4391024"/>
                            <a:ext cx="2971800" cy="548640"/>
                          </a:xfrm>
                          <a:prstGeom prst="flowChartAlternate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10A74A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>Adult residents in Ontario</w:t>
                              </w:r>
                            </w:p>
                            <w:p w14:paraId="38EE8984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>N=</w:t>
                              </w:r>
                              <w:r>
                                <w:t>59,807</w:t>
                              </w:r>
                              <w:r w:rsidRPr="005B701E"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Flowchart: Alternate Process 27"/>
                        <wps:cNvSpPr/>
                        <wps:spPr>
                          <a:xfrm>
                            <a:off x="342900" y="6414135"/>
                            <a:ext cx="2971800" cy="731520"/>
                          </a:xfrm>
                          <a:prstGeom prst="flowChartAlternateProcess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54E2B2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 xml:space="preserve">Residents with </w:t>
                              </w:r>
                            </w:p>
                            <w:p w14:paraId="4089ACF1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>eligible provincial coverage</w:t>
                              </w:r>
                            </w:p>
                            <w:p w14:paraId="7CBC7110" w14:textId="77777777" w:rsidR="004A4778" w:rsidRPr="005B701E" w:rsidRDefault="004A4778" w:rsidP="004A4778">
                              <w:pPr>
                                <w:jc w:val="center"/>
                              </w:pPr>
                              <w:r w:rsidRPr="005B701E">
                                <w:t>N=</w:t>
                              </w:r>
                              <w:r>
                                <w:t>57,744</w:t>
                              </w:r>
                              <w:r w:rsidRPr="005B701E">
                                <w:t xml:space="preserve"> pati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8"/>
                        <wps:cNvSpPr/>
                        <wps:spPr>
                          <a:xfrm>
                            <a:off x="2971799" y="1190625"/>
                            <a:ext cx="2743200" cy="800100"/>
                          </a:xfrm>
                          <a:prstGeom prst="rect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1127DB" w14:textId="77777777" w:rsidR="004A4778" w:rsidRPr="005B701E" w:rsidRDefault="004A4778" w:rsidP="004A4778">
                              <w:pP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5B701E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Exclusion</w:t>
                              </w:r>
                            </w:p>
                            <w:p w14:paraId="6532C623" w14:textId="77777777" w:rsidR="004A4778" w:rsidRPr="005B701E" w:rsidRDefault="004A4778" w:rsidP="004A4778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History of a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 xml:space="preserve">nogenital cancer excision and diagnosis claims in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a 5-year lookback period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,326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 xml:space="preserve"> patie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2971800" y="3248025"/>
                            <a:ext cx="2743200" cy="9144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726EAF" w14:textId="77777777" w:rsidR="004A4778" w:rsidRPr="005B701E" w:rsidRDefault="004A4778" w:rsidP="004A4778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B701E">
                                <w:rPr>
                                  <w:b/>
                                  <w:bCs/>
                                </w:rPr>
                                <w:t>Exclusions</w:t>
                              </w:r>
                            </w:p>
                            <w:p w14:paraId="3A0D1F98" w14:textId="77777777" w:rsidR="004A4778" w:rsidRPr="005B701E" w:rsidRDefault="004A4778" w:rsidP="004A477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Missing age or sex (13 patients)</w:t>
                              </w:r>
                            </w:p>
                            <w:p w14:paraId="2481D2E7" w14:textId="77777777" w:rsidR="004A4778" w:rsidRPr="005B701E" w:rsidRDefault="004A4778" w:rsidP="004A477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≤19 years of age (1,850 patients)</w:t>
                              </w:r>
                            </w:p>
                            <w:p w14:paraId="2384A2BD" w14:textId="77777777" w:rsidR="004A4778" w:rsidRPr="005B701E" w:rsidRDefault="004A4778" w:rsidP="004A4778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>Out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-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>of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-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>pro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vince residency (14 patient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2971801" y="5305425"/>
                            <a:ext cx="2743200" cy="800100"/>
                          </a:xfrm>
                          <a:prstGeom prst="rect">
                            <a:avLst/>
                          </a:prstGeom>
                          <a:ln w="2857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FBA976" w14:textId="77777777" w:rsidR="004A4778" w:rsidRPr="00C63ECC" w:rsidRDefault="004A4778" w:rsidP="004A4778">
                              <w:pP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C63ECC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Exclusion</w:t>
                              </w:r>
                            </w:p>
                            <w:p w14:paraId="34A0E072" w14:textId="77777777" w:rsidR="004A4778" w:rsidRPr="005B701E" w:rsidRDefault="004A4778" w:rsidP="004A4778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 xml:space="preserve">Lapses in provincial medical coverage in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a 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>5-year lookback and 1-year lookforward period (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,063</w:t>
                              </w:r>
                              <w:r w:rsidRPr="005B701E">
                                <w:rPr>
                                  <w:rFonts w:ascii="Times New Roman" w:hAnsi="Times New Roman" w:cs="Times New Roman"/>
                                </w:rPr>
                                <w:t xml:space="preserve"> patients)</w:t>
                              </w:r>
                            </w:p>
                            <w:p w14:paraId="1ACF4152" w14:textId="77777777" w:rsidR="004A4778" w:rsidRDefault="004A4778" w:rsidP="004A4778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Straight Arrow Connector 14"/>
                        <wps:cNvCnPr/>
                        <wps:spPr>
                          <a:xfrm rot="16200000" flipH="1">
                            <a:off x="2056448" y="675322"/>
                            <a:ext cx="687705" cy="1143000"/>
                          </a:xfrm>
                          <a:prstGeom prst="bentConnector2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15"/>
                        <wps:cNvCnPr/>
                        <wps:spPr>
                          <a:xfrm rot="10800000" flipV="1">
                            <a:off x="1829118" y="1590675"/>
                            <a:ext cx="1142683" cy="661670"/>
                          </a:xfrm>
                          <a:prstGeom prst="bentConnector2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16"/>
                        <wps:cNvCnPr>
                          <a:stCxn id="25" idx="2"/>
                          <a:endCxn id="29" idx="1"/>
                        </wps:cNvCnPr>
                        <wps:spPr>
                          <a:xfrm rot="16200000" flipH="1">
                            <a:off x="2039778" y="2773203"/>
                            <a:ext cx="721360" cy="1142683"/>
                          </a:xfrm>
                          <a:prstGeom prst="bentConnector2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20"/>
                        <wps:cNvCnPr>
                          <a:endCxn id="26" idx="0"/>
                        </wps:cNvCnPr>
                        <wps:spPr>
                          <a:xfrm rot="10800000" flipV="1">
                            <a:off x="1829118" y="3705224"/>
                            <a:ext cx="1152527" cy="685799"/>
                          </a:xfrm>
                          <a:prstGeom prst="bentConnector2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21"/>
                        <wps:cNvCnPr>
                          <a:stCxn id="26" idx="2"/>
                          <a:endCxn id="30" idx="1"/>
                        </wps:cNvCnPr>
                        <wps:spPr>
                          <a:xfrm rot="16200000" flipH="1">
                            <a:off x="2017554" y="4751227"/>
                            <a:ext cx="765811" cy="1142684"/>
                          </a:xfrm>
                          <a:prstGeom prst="bentConnector2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22"/>
                        <wps:cNvCnPr/>
                        <wps:spPr>
                          <a:xfrm rot="10800000" flipV="1">
                            <a:off x="1828801" y="5705475"/>
                            <a:ext cx="1143001" cy="708660"/>
                          </a:xfrm>
                          <a:prstGeom prst="bentConnector2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63D59AB" id="Canvas 37" o:spid="_x0000_s1026" editas="canvas" style="width:468pt;height:8in;mso-position-horizontal-relative:char;mso-position-vertical-relative:line" coordsize="59436,73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73152;visibility:visible;mso-wrap-style:square">
                  <v:fill o:detectmouseclick="t"/>
                  <v:path o:connecttype="none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3" o:spid="_x0000_s1028" type="#_x0000_t176" style="position:absolute;left:3429;top:1714;width:29718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" fillcolor="white [3201]" strokecolor="black [3200]" strokeweight="2.25pt">
                  <v:textbox>
                    <w:txbxContent>
                      <w:p w14:paraId="65384E17" w14:textId="77777777" w:rsidR="004A4778" w:rsidRDefault="004A4778" w:rsidP="004A4778">
                        <w:pPr>
                          <w:jc w:val="center"/>
                        </w:pPr>
                        <w:r>
                          <w:t xml:space="preserve">Skin biopsy claims in </w:t>
                        </w:r>
                      </w:p>
                      <w:p w14:paraId="3C18B5AD" w14:textId="77777777" w:rsidR="004A4778" w:rsidRDefault="004A4778" w:rsidP="004A4778">
                        <w:pPr>
                          <w:jc w:val="center"/>
                        </w:pPr>
                        <w:r>
                          <w:t>January 7, 2019 to April 21, 2019</w:t>
                        </w:r>
                      </w:p>
                      <w:p w14:paraId="1AFE8837" w14:textId="77777777" w:rsidR="004A4778" w:rsidRDefault="004A4778" w:rsidP="004A4778">
                        <w:pPr>
                          <w:jc w:val="center"/>
                        </w:pPr>
                        <w:r>
                          <w:t>N=63,010 patients</w:t>
                        </w:r>
                      </w:p>
                    </w:txbxContent>
                  </v:textbox>
                </v:shape>
                <v:shape id="Flowchart: Alternate Process 25" o:spid="_x0000_s1029" type="#_x0000_t176" style="position:absolute;left:3432;top:22523;width:29718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" fillcolor="white [3201]" strokecolor="black [3200]" strokeweight="2.25pt">
                  <v:textbox>
                    <w:txbxContent>
                      <w:p w14:paraId="2216EB4C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>Exclusive claims for identifying keratinocyte carcinoma and melanoma</w:t>
                        </w:r>
                      </w:p>
                      <w:p w14:paraId="644D9375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>N=</w:t>
                        </w:r>
                        <w:r>
                          <w:t>61,684</w:t>
                        </w:r>
                        <w:r w:rsidRPr="005B701E">
                          <w:t xml:space="preserve"> patients</w:t>
                        </w:r>
                      </w:p>
                    </w:txbxContent>
                  </v:textbox>
                </v:shape>
                <v:shape id="Flowchart: Alternate Process 26" o:spid="_x0000_s1030" type="#_x0000_t176" style="position:absolute;left:3432;top:43910;width:29718;height:5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" fillcolor="white [3201]" strokecolor="black [3200]" strokeweight="2.25pt">
                  <v:textbox>
                    <w:txbxContent>
                      <w:p w14:paraId="2B10A74A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>Adult residents in Ontario</w:t>
                        </w:r>
                      </w:p>
                      <w:p w14:paraId="38EE8984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>N=</w:t>
                        </w:r>
                        <w:r>
                          <w:t>59,807</w:t>
                        </w:r>
                        <w:r w:rsidRPr="005B701E">
                          <w:t xml:space="preserve"> patients</w:t>
                        </w:r>
                      </w:p>
                    </w:txbxContent>
                  </v:textbox>
                </v:shape>
                <v:shape id="Flowchart: Alternate Process 27" o:spid="_x0000_s1031" type="#_x0000_t176" style="position:absolute;left:3429;top:64141;width:29718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" fillcolor="white [3201]" strokecolor="black [3200]" strokeweight="2.25pt">
                  <v:textbox>
                    <w:txbxContent>
                      <w:p w14:paraId="5154E2B2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 xml:space="preserve">Residents with </w:t>
                        </w:r>
                      </w:p>
                      <w:p w14:paraId="4089ACF1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>eligible provincial coverage</w:t>
                        </w:r>
                      </w:p>
                      <w:p w14:paraId="7CBC7110" w14:textId="77777777" w:rsidR="004A4778" w:rsidRPr="005B701E" w:rsidRDefault="004A4778" w:rsidP="004A4778">
                        <w:pPr>
                          <w:jc w:val="center"/>
                        </w:pPr>
                        <w:r w:rsidRPr="005B701E">
                          <w:t>N=</w:t>
                        </w:r>
                        <w:r>
                          <w:t>57,744</w:t>
                        </w:r>
                        <w:r w:rsidRPr="005B701E">
                          <w:t xml:space="preserve"> patients</w:t>
                        </w:r>
                      </w:p>
                    </w:txbxContent>
                  </v:textbox>
                </v:shape>
                <v:rect id="Rectangle 28" o:spid="_x0000_s1032" style="position:absolute;left:29717;top:11906;width:27432;height:8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" fillcolor="white [3201]" strokecolor="black [3213]" strokeweight="2.25pt">
                  <v:textbox>
                    <w:txbxContent>
                      <w:p w14:paraId="181127DB" w14:textId="77777777" w:rsidR="004A4778" w:rsidRPr="005B701E" w:rsidRDefault="004A4778" w:rsidP="004A4778">
                        <w:pPr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5B701E">
                          <w:rPr>
                            <w:b/>
                            <w:bCs/>
                            <w:sz w:val="22"/>
                            <w:szCs w:val="22"/>
                          </w:rPr>
                          <w:t>Exclusion</w:t>
                        </w:r>
                      </w:p>
                      <w:p w14:paraId="6532C623" w14:textId="77777777" w:rsidR="004A4778" w:rsidRPr="005B701E" w:rsidRDefault="004A4778" w:rsidP="004A4778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History of a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 xml:space="preserve">nogenital cancer excision and diagnosis claims in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a 5-year lookback period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 xml:space="preserve"> (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,326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 xml:space="preserve"> patients)</w:t>
                        </w:r>
                      </w:p>
                    </w:txbxContent>
                  </v:textbox>
                </v:rect>
                <v:rect id="Rectangle 29" o:spid="_x0000_s1033" style="position:absolute;left:29718;top:32480;width:27432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" fillcolor="white [3201]" strokecolor="black [3200]" strokeweight="2.25pt">
                  <v:textbox>
                    <w:txbxContent>
                      <w:p w14:paraId="4D726EAF" w14:textId="77777777" w:rsidR="004A4778" w:rsidRPr="005B701E" w:rsidRDefault="004A4778" w:rsidP="004A4778">
                        <w:pPr>
                          <w:rPr>
                            <w:b/>
                            <w:bCs/>
                          </w:rPr>
                        </w:pPr>
                        <w:r w:rsidRPr="005B701E">
                          <w:rPr>
                            <w:b/>
                            <w:bCs/>
                          </w:rPr>
                          <w:t>Exclusions</w:t>
                        </w:r>
                      </w:p>
                      <w:p w14:paraId="3A0D1F98" w14:textId="77777777" w:rsidR="004A4778" w:rsidRPr="005B701E" w:rsidRDefault="004A4778" w:rsidP="004A477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Missing age or sex (13 patients)</w:t>
                        </w:r>
                      </w:p>
                      <w:p w14:paraId="2481D2E7" w14:textId="77777777" w:rsidR="004A4778" w:rsidRPr="005B701E" w:rsidRDefault="004A4778" w:rsidP="004A477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≤19 years of age (1,850 patients)</w:t>
                        </w:r>
                      </w:p>
                      <w:p w14:paraId="2384A2BD" w14:textId="77777777" w:rsidR="004A4778" w:rsidRPr="005B701E" w:rsidRDefault="004A4778" w:rsidP="004A4778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5B701E">
                          <w:rPr>
                            <w:rFonts w:ascii="Times New Roman" w:hAnsi="Times New Roman" w:cs="Times New Roman"/>
                          </w:rPr>
                          <w:t>Out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-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>of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-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>pro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vince residency (14 patients)</w:t>
                        </w:r>
                      </w:p>
                    </w:txbxContent>
                  </v:textbox>
                </v:rect>
                <v:rect id="Rectangle 30" o:spid="_x0000_s1034" style="position:absolute;left:29718;top:53054;width:27432;height:8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" fillcolor="white [3201]" strokecolor="black [3200]" strokeweight="2.25pt">
                  <v:textbox>
                    <w:txbxContent>
                      <w:p w14:paraId="3FFBA976" w14:textId="77777777" w:rsidR="004A4778" w:rsidRPr="00C63ECC" w:rsidRDefault="004A4778" w:rsidP="004A4778">
                        <w:pPr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C63ECC">
                          <w:rPr>
                            <w:b/>
                            <w:bCs/>
                            <w:sz w:val="22"/>
                            <w:szCs w:val="22"/>
                          </w:rPr>
                          <w:t>Exclusion</w:t>
                        </w:r>
                      </w:p>
                      <w:p w14:paraId="34A0E072" w14:textId="77777777" w:rsidR="004A4778" w:rsidRPr="005B701E" w:rsidRDefault="004A4778" w:rsidP="004A4778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5B701E">
                          <w:rPr>
                            <w:rFonts w:ascii="Times New Roman" w:hAnsi="Times New Roman" w:cs="Times New Roman"/>
                          </w:rPr>
                          <w:t xml:space="preserve">Lapses in provincial medical coverage in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a 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>5-year lookback and 1-year lookforward period (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,063</w:t>
                        </w:r>
                        <w:r w:rsidRPr="005B701E">
                          <w:rPr>
                            <w:rFonts w:ascii="Times New Roman" w:hAnsi="Times New Roman" w:cs="Times New Roman"/>
                          </w:rPr>
                          <w:t xml:space="preserve"> patients)</w:t>
                        </w:r>
                      </w:p>
                      <w:p w14:paraId="1ACF4152" w14:textId="77777777" w:rsidR="004A4778" w:rsidRDefault="004A4778" w:rsidP="004A4778">
                        <w:pPr>
                          <w:jc w:val="center"/>
                        </w:pPr>
                      </w:p>
                    </w:txbxContent>
                  </v:textbox>
                </v:rect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Straight Arrow Connector 14" o:spid="_x0000_s1035" type="#_x0000_t33" style="position:absolute;left:20564;top:6753;width:6877;height:1143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" strokecolor="black [3200]" strokeweight="1.5pt">
                  <v:stroke endarrow="block"/>
                </v:shape>
                <v:shape id="Straight Arrow Connector 15" o:spid="_x0000_s1036" type="#_x0000_t33" style="position:absolute;left:18291;top:15906;width:11427;height:661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" strokecolor="black [3200]" strokeweight="1.5pt">
                  <v:stroke endarrow="block"/>
                </v:shape>
                <v:shape id="Straight Arrow Connector 16" o:spid="_x0000_s1037" type="#_x0000_t33" style="position:absolute;left:20397;top:27732;width:7214;height:1142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" strokecolor="black [3200]" strokeweight="1.5pt">
                  <v:stroke endarrow="block"/>
                </v:shape>
                <v:shape id="Straight Arrow Connector 20" o:spid="_x0000_s1038" type="#_x0000_t33" style="position:absolute;left:18291;top:37052;width:11525;height:685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" strokecolor="black [3200]" strokeweight="1.5pt">
                  <v:stroke endarrow="block"/>
                </v:shape>
                <v:shape id="Straight Arrow Connector 21" o:spid="_x0000_s1039" type="#_x0000_t33" style="position:absolute;left:20176;top:47511;width:7658;height:1142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" strokecolor="black [3200]" strokeweight="1.5pt">
                  <v:stroke endarrow="block"/>
                </v:shape>
                <v:shape id="Straight Arrow Connector 22" o:spid="_x0000_s1040" type="#_x0000_t33" style="position:absolute;left:18288;top:57054;width:11430;height:708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" strokecolor="black [3200]" strokeweight="1.5pt">
                  <v:stroke endarrow="block"/>
                </v:shape>
                <w10:anchorlock/>
              </v:group>
            </w:pict>
          </mc:Fallback>
        </mc:AlternateContent>
      </w:r>
    </w:p>
    <w:p w14:paraId="423C40E0" w14:textId="1ADB14BC" w:rsidR="00F629E2" w:rsidRDefault="00F629E2" w:rsidP="004A477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629E2" w:rsidSect="00CD1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E460A"/>
    <w:multiLevelType w:val="hybridMultilevel"/>
    <w:tmpl w:val="850237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347CB0"/>
    <w:multiLevelType w:val="hybridMultilevel"/>
    <w:tmpl w:val="5EAA3434"/>
    <w:lvl w:ilvl="0" w:tplc="0E2629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75E10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84CC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90C13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A0EF5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9868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D383B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A80C6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CDCE62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9502390"/>
    <w:multiLevelType w:val="hybridMultilevel"/>
    <w:tmpl w:val="9794A386"/>
    <w:lvl w:ilvl="0" w:tplc="D25802AE">
      <w:start w:val="1"/>
      <w:numFmt w:val="decimal"/>
      <w:lvlText w:val="%1."/>
      <w:lvlJc w:val="left"/>
      <w:pPr>
        <w:ind w:left="644" w:hanging="360"/>
      </w:pPr>
      <w:rPr>
        <w:rFonts w:ascii="Calibri" w:hAnsi="Calibri" w:cs="Calibri" w:hint="default"/>
        <w:b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27481F"/>
    <w:multiLevelType w:val="hybridMultilevel"/>
    <w:tmpl w:val="F03E4202"/>
    <w:lvl w:ilvl="0" w:tplc="A7887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AA5223"/>
    <w:multiLevelType w:val="hybridMultilevel"/>
    <w:tmpl w:val="9794A386"/>
    <w:lvl w:ilvl="0" w:tplc="D25802AE">
      <w:start w:val="1"/>
      <w:numFmt w:val="decimal"/>
      <w:lvlText w:val="%1."/>
      <w:lvlJc w:val="left"/>
      <w:pPr>
        <w:ind w:left="644" w:hanging="360"/>
      </w:pPr>
      <w:rPr>
        <w:rFonts w:ascii="Calibri" w:hAnsi="Calibri" w:cs="Calibri" w:hint="default"/>
        <w:b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D327BE"/>
    <w:multiLevelType w:val="hybridMultilevel"/>
    <w:tmpl w:val="A79EE2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EF4D2E"/>
    <w:multiLevelType w:val="hybridMultilevel"/>
    <w:tmpl w:val="D77AE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66C"/>
    <w:rsid w:val="004A4778"/>
    <w:rsid w:val="006214EB"/>
    <w:rsid w:val="00633AAF"/>
    <w:rsid w:val="0078366C"/>
    <w:rsid w:val="00A1521C"/>
    <w:rsid w:val="00EA6845"/>
    <w:rsid w:val="00F6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AF22"/>
  <w15:chartTrackingRefBased/>
  <w15:docId w15:val="{33210FEC-C9E0-487F-939E-0069D41E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7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477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A47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A477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A4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77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A4778"/>
  </w:style>
  <w:style w:type="paragraph" w:styleId="Footer">
    <w:name w:val="footer"/>
    <w:basedOn w:val="Normal"/>
    <w:link w:val="FooterChar"/>
    <w:uiPriority w:val="99"/>
    <w:unhideWhenUsed/>
    <w:rsid w:val="004A477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A4778"/>
  </w:style>
  <w:style w:type="character" w:styleId="LineNumber">
    <w:name w:val="line number"/>
    <w:basedOn w:val="DefaultParagraphFont"/>
    <w:uiPriority w:val="99"/>
    <w:semiHidden/>
    <w:unhideWhenUsed/>
    <w:rsid w:val="004A4778"/>
  </w:style>
  <w:style w:type="character" w:styleId="CommentReference">
    <w:name w:val="annotation reference"/>
    <w:basedOn w:val="DefaultParagraphFont"/>
    <w:uiPriority w:val="99"/>
    <w:semiHidden/>
    <w:unhideWhenUsed/>
    <w:rsid w:val="004A4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77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7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7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778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77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4778"/>
    <w:pPr>
      <w:spacing w:line="259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77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A4778"/>
    <w:pPr>
      <w:spacing w:after="160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A4778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4A477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A47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3</Characters>
  <Application>Microsoft Office Word</Application>
  <DocSecurity>0</DocSecurity>
  <Lines>1</Lines>
  <Paragraphs>1</Paragraphs>
  <ScaleCrop>false</ScaleCrop>
  <Company>Kingston Health Sciences Centre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Timothy</dc:creator>
  <cp:keywords/>
  <dc:description/>
  <cp:lastModifiedBy>chn off29</cp:lastModifiedBy>
  <cp:revision>6</cp:revision>
  <dcterms:created xsi:type="dcterms:W3CDTF">2021-02-24T14:20:00Z</dcterms:created>
  <dcterms:modified xsi:type="dcterms:W3CDTF">2021-03-23T10:29:00Z</dcterms:modified>
</cp:coreProperties>
</file>